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EF0" w:rsidRPr="00FA6867" w:rsidRDefault="00FA6867" w:rsidP="00FA6867">
      <w:pPr>
        <w:jc w:val="both"/>
        <w:rPr>
          <w:rFonts w:ascii="Times New Roman" w:hAnsi="Times New Roman" w:cs="Times New Roman"/>
          <w:sz w:val="24"/>
          <w:szCs w:val="24"/>
        </w:rPr>
      </w:pPr>
      <w:r w:rsidRPr="00FA6867">
        <w:rPr>
          <w:rFonts w:ascii="Times New Roman" w:hAnsi="Times New Roman" w:cs="Times New Roman"/>
          <w:sz w:val="24"/>
          <w:szCs w:val="24"/>
        </w:rPr>
        <w:t>Plants species consumed by Asian Elephant along with plant p</w:t>
      </w:r>
      <w:r w:rsidR="002713C9">
        <w:rPr>
          <w:rFonts w:ascii="Times New Roman" w:hAnsi="Times New Roman" w:cs="Times New Roman"/>
          <w:sz w:val="24"/>
          <w:szCs w:val="24"/>
        </w:rPr>
        <w:t>arts consumed, number of feeding signs</w:t>
      </w:r>
      <w:r w:rsidRPr="00FA6867">
        <w:rPr>
          <w:rFonts w:ascii="Times New Roman" w:hAnsi="Times New Roman" w:cs="Times New Roman"/>
          <w:sz w:val="24"/>
          <w:szCs w:val="24"/>
        </w:rPr>
        <w:t xml:space="preserve"> in different land use and land cover types (F- Forest, SOF – Semi-open Forest, OF – Open Forest, TE – TE, V- V</w:t>
      </w:r>
      <w:r w:rsidR="002713C9">
        <w:rPr>
          <w:rFonts w:ascii="Times New Roman" w:hAnsi="Times New Roman" w:cs="Times New Roman"/>
          <w:sz w:val="24"/>
          <w:szCs w:val="24"/>
        </w:rPr>
        <w:t>illage), total feeding signs</w:t>
      </w:r>
      <w:bookmarkStart w:id="0" w:name="_GoBack"/>
      <w:bookmarkEnd w:id="0"/>
      <w:r w:rsidRPr="00FA6867">
        <w:rPr>
          <w:rFonts w:ascii="Times New Roman" w:hAnsi="Times New Roman" w:cs="Times New Roman"/>
          <w:sz w:val="24"/>
          <w:szCs w:val="24"/>
        </w:rPr>
        <w:t xml:space="preserve"> (Total FF) and selection ratio.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654"/>
        <w:gridCol w:w="1710"/>
        <w:gridCol w:w="1750"/>
        <w:gridCol w:w="1190"/>
        <w:gridCol w:w="581"/>
        <w:gridCol w:w="524"/>
        <w:gridCol w:w="657"/>
        <w:gridCol w:w="524"/>
        <w:gridCol w:w="576"/>
        <w:gridCol w:w="723"/>
        <w:gridCol w:w="1116"/>
      </w:tblGrid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SL No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 xml:space="preserve">Local Name 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Scientific Name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Plant part consumed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SOF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6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Total FF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Selection Ratio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Paka Sash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minalia alat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, 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070150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Tel baas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busa balcoo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36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9408.42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Filling baas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canna baccifer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6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926.06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Kata baas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busa bambos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955.64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Makla baas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busa nutans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36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354.67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ndanus furcatus 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923.64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Haringudi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disia solanace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, Leaf, 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862.06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nan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a sp.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Fruit, Leaf, Stem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36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801.33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Mechia Pat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rynium pubinerve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, Stem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74.71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Supari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eca catechu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, Stem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36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54.08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Kabr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cus virens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rk, 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15.76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abar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cus elastic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15.76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Totol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oxylum indicum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15.76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Arare Kar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cia pennat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rk, Branch, Leaf, 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67.98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Teak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ctona grandis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rk, Branch, Leaf, Root, Stem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41.94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Moleto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aranga denticulat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rk, Branch, Leaf, Root, Stem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20.64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Taki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uhinia sp.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, 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89.77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Kathal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ocarpus heterophyllus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46.31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Dudhe Lahar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onemorpha fragrans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, 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39.06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Aam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gifera indic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, 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05.26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Chalt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llenia indic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Fruit, 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01.16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Khair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cia catechu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61.39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Amra/ Amloki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blica officinalis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, 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23.16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ghe kat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ilax perfoliat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23.16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lycopersicum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23.16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Falame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lsura tabularis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, 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23.16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Jongli baas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drocalamus sp.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23.16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injal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melongen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00.58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Chatim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stonia scholaris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80.32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Gualo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licarpa arbore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, 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8.61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Simul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mbax ceib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rk, 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6.97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Sindure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lotus philippensis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rk, Branch, Leaf, Root, Stem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6.14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Gomari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elina arbore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rk, Branch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8.42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Purundi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inia nigr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, Stem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6.09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on Kathal/ Barhar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ocarpus lakooch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, Branch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1.58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Ful jharu/ kucho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ysanolaena latifoli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1.06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Patpate Sirish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izia lucidior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, 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6.43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Goleni/ Hatubhang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ea indic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rk, Branch, Leaf, 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4.84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Ful ghas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lmskioldia sanguine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0.79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Charpate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ex sp.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4.48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kshi Kat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aesalpinia cucullat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rk, Branch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3.46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Ram Suntal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socheton cumingianus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Jarul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erstroemia specios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rk, Branch, Leaf, 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9.53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Gokul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lanthus integrifoli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Stem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9.25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sh pate ghas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lineria capitulat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Tatari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llenia pentagyn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rk, Branch, 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Thali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rpinia pomifer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Haldikath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inda augustifoli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rk, Branch, 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4.74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Sida/ Burdamero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erstroemia parviflor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4.24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Kotush/ Musure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tanopsis hystrix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rk, Branch, Leaf, 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2.39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 xml:space="preserve">Maidulu Kara/Myna Kara  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yna spinos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, Leaf, 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Jhingeni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ya acuminat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0.18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Sada Sirish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izia procer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rk, Leaf, 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orea robust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rk, Branch, 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Kalo Sirish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izia lebbeck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Kumbi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eya arbore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Hare Khirr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larrhena pubescens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Gayo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idelia retus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rk, Branch, 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Jamun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zygium cumini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, Leaf, 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Kaulo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sea gamblei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, 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Khakar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izia odoratissim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ali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laia spectabilis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, 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Odal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rculia villos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rk, Branch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she Bonsho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achne sp.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, Stem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Kaphol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rica sp.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Choulane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sea lancifoli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, 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Amkoili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carya sp.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, Leaf, Root, Stem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Archal/ Bandar khaj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idesma acidum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Mikania/Asami lat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kania micranth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, Stem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Jhakri kath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otea lancifoli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Pani Lahar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ssus repand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, 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Kutmero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sea monopetal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, Leaf, 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apche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althia simiarum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rk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onsho ghas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lismenus burmanii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Dhotisuro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taria palmifoli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ata Sirish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lbergia stipulace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, 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Charchare Lahar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rastigma serrulatum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, 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Jongli Bhatne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erodendrum bracteatum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Ghatu pat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erodendrum infortunatum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Gaujo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llettia extens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Dheki Shak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plazium esculentum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Root, Stem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Jongli Pan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per beteloides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Chepti Ghas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xonopus compressus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ajjabati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mosa pudic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Flower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Kuro ghas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ena lobat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Cabbage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ssica olerace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Coconut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cos nucifer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Dal (masoor)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ns culinaris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Food grain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Deu Purundi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pinia malaccensis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Flour (ata)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ticum aestivum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Food grain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Guatemalan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psacum laxum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Jongli Dhan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x sp.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Kukur diane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ilax macrophyl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, Branch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Nima Bash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busa sp.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Peepal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cus religios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rk, Branch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tuberosum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6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Rai shak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ssica sp.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yza sativ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Food grain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6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Simul kandh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ihot esculanta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, 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36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lenium sp.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icampylus glaucus</w:t>
            </w: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Chana ghas/ Kasai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, 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4.36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Ghora ghas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0.79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Jongli anaros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7.71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Thakouli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, Branch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irali Lahar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Tite Lahar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, Branch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Jongli lichi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, Leaf, 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Kali Lahar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, 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Shiru ghas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Kane ghas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, Stem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Akle ghas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Aran/ Thesh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sak Pat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urjo Lahar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Chiuri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Dhakia Lorong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Harkat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Huku Lali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Jhirpiti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Jig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ark, 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Jongli bokshu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Jongli Cha Pat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Jongli Sirish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, Roo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Kata sule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Mondol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Nebar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 xml:space="preserve">Unidentified Orchid 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Pitwai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Branch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Shit Lata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, Branch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Unidentified Bamboo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6867" w:rsidRPr="00FA6867" w:rsidTr="00FA6867">
        <w:trPr>
          <w:trHeight w:val="300"/>
        </w:trPr>
        <w:tc>
          <w:tcPr>
            <w:tcW w:w="654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501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Unidentified climber</w:t>
            </w:r>
          </w:p>
        </w:tc>
        <w:tc>
          <w:tcPr>
            <w:tcW w:w="1549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581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6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  <w:noWrap/>
            <w:hideMark/>
          </w:tcPr>
          <w:p w:rsidR="00FA6867" w:rsidRPr="00FA6867" w:rsidRDefault="00FA6867" w:rsidP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FA6867" w:rsidRPr="00FA6867" w:rsidRDefault="00FA6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68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FA6867" w:rsidRDefault="00FA6867"/>
    <w:sectPr w:rsidR="00FA68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3F05" w:rsidRDefault="008D3F05" w:rsidP="00FA6867">
      <w:pPr>
        <w:spacing w:after="0" w:line="240" w:lineRule="auto"/>
      </w:pPr>
      <w:r>
        <w:separator/>
      </w:r>
    </w:p>
  </w:endnote>
  <w:endnote w:type="continuationSeparator" w:id="0">
    <w:p w:rsidR="008D3F05" w:rsidRDefault="008D3F05" w:rsidP="00FA6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3F05" w:rsidRDefault="008D3F05" w:rsidP="00FA6867">
      <w:pPr>
        <w:spacing w:after="0" w:line="240" w:lineRule="auto"/>
      </w:pPr>
      <w:r>
        <w:separator/>
      </w:r>
    </w:p>
  </w:footnote>
  <w:footnote w:type="continuationSeparator" w:id="0">
    <w:p w:rsidR="008D3F05" w:rsidRDefault="008D3F05" w:rsidP="00FA68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89A"/>
    <w:rsid w:val="002713C9"/>
    <w:rsid w:val="008D3F05"/>
    <w:rsid w:val="00953EF0"/>
    <w:rsid w:val="00A4489A"/>
    <w:rsid w:val="00E00C46"/>
    <w:rsid w:val="00FA6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A686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6867"/>
    <w:rPr>
      <w:color w:val="800080"/>
      <w:u w:val="single"/>
    </w:rPr>
  </w:style>
  <w:style w:type="paragraph" w:customStyle="1" w:styleId="xl65">
    <w:name w:val="xl65"/>
    <w:basedOn w:val="Normal"/>
    <w:rsid w:val="00FA68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IN"/>
    </w:rPr>
  </w:style>
  <w:style w:type="table" w:styleId="TableGrid">
    <w:name w:val="Table Grid"/>
    <w:basedOn w:val="TableNormal"/>
    <w:uiPriority w:val="59"/>
    <w:rsid w:val="00FA68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A686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6867"/>
    <w:rPr>
      <w:color w:val="800080"/>
      <w:u w:val="single"/>
    </w:rPr>
  </w:style>
  <w:style w:type="paragraph" w:customStyle="1" w:styleId="xl65">
    <w:name w:val="xl65"/>
    <w:basedOn w:val="Normal"/>
    <w:rsid w:val="00FA68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IN"/>
    </w:rPr>
  </w:style>
  <w:style w:type="table" w:styleId="TableGrid">
    <w:name w:val="Table Grid"/>
    <w:basedOn w:val="TableNormal"/>
    <w:uiPriority w:val="59"/>
    <w:rsid w:val="00FA68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7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079</Words>
  <Characters>6156</Characters>
  <Application>Microsoft Office Word</Application>
  <DocSecurity>0</DocSecurity>
  <Lines>51</Lines>
  <Paragraphs>14</Paragraphs>
  <ScaleCrop>false</ScaleCrop>
  <Company>HP</Company>
  <LinksUpToDate>false</LinksUpToDate>
  <CharactersWithSpaces>7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</dc:creator>
  <cp:keywords/>
  <dc:description/>
  <cp:lastModifiedBy>Priyanka</cp:lastModifiedBy>
  <cp:revision>3</cp:revision>
  <dcterms:created xsi:type="dcterms:W3CDTF">2021-02-19T10:17:00Z</dcterms:created>
  <dcterms:modified xsi:type="dcterms:W3CDTF">2022-02-04T11:09:00Z</dcterms:modified>
</cp:coreProperties>
</file>